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72E29" w14:textId="5183ECDC" w:rsidR="007856F9" w:rsidRPr="000C4C36" w:rsidRDefault="007856F9" w:rsidP="00EA5BBE">
      <w:pPr>
        <w:rPr>
          <w:rFonts w:ascii="Times New Roman" w:eastAsia="黑体" w:hAnsi="Times New Roman" w:cs="Times New Roman"/>
          <w:b/>
          <w:sz w:val="18"/>
          <w:szCs w:val="18"/>
        </w:rPr>
      </w:pPr>
      <w:r w:rsidRPr="000C4C36">
        <w:rPr>
          <w:rFonts w:ascii="Times New Roman" w:eastAsia="黑体" w:hAnsi="Times New Roman" w:cs="Times New Roman"/>
          <w:b/>
          <w:sz w:val="18"/>
          <w:szCs w:val="18"/>
        </w:rPr>
        <w:t>Supplementary documents</w:t>
      </w:r>
      <w:r w:rsidRPr="000C4C36">
        <w:rPr>
          <w:rFonts w:ascii="Times New Roman" w:eastAsia="黑体" w:hAnsi="Times New Roman" w:cs="Times New Roman"/>
          <w:b/>
          <w:sz w:val="18"/>
          <w:szCs w:val="18"/>
        </w:rPr>
        <w:t>：</w:t>
      </w:r>
    </w:p>
    <w:p w14:paraId="4D22A776" w14:textId="457F3727" w:rsidR="00E717EE" w:rsidRPr="000C4C36" w:rsidRDefault="00E717EE" w:rsidP="00EA5BBE">
      <w:pPr>
        <w:rPr>
          <w:rFonts w:ascii="Times New Roman" w:eastAsia="黑体" w:hAnsi="Times New Roman" w:cs="Times New Roman"/>
          <w:b/>
          <w:sz w:val="18"/>
          <w:szCs w:val="18"/>
        </w:rPr>
      </w:pPr>
    </w:p>
    <w:p w14:paraId="4416F12A" w14:textId="77777777" w:rsidR="000C4C36" w:rsidRDefault="00E717EE" w:rsidP="000C4C3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C4C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igure </w:t>
      </w:r>
      <w:r w:rsidR="00830143" w:rsidRPr="000C4C36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0C4C36">
        <w:rPr>
          <w:rFonts w:ascii="Times New Roman" w:hAnsi="Times New Roman" w:cs="Times New Roman"/>
          <w:color w:val="000000" w:themeColor="text1"/>
          <w:sz w:val="18"/>
          <w:szCs w:val="18"/>
        </w:rPr>
        <w:t>1</w:t>
      </w:r>
      <w:r w:rsidR="000C4C3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14:paraId="43F40F76" w14:textId="12F109F0" w:rsidR="00E717EE" w:rsidRPr="000C4C36" w:rsidRDefault="00E717EE" w:rsidP="000C4C3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C4C36">
        <w:rPr>
          <w:rFonts w:ascii="Times New Roman" w:hAnsi="Times New Roman" w:cs="Times New Roman"/>
          <w:sz w:val="18"/>
          <w:szCs w:val="18"/>
        </w:rPr>
        <w:t>Research process of mechanism of AM and RT in melanoma based on network pharmacology.</w:t>
      </w:r>
    </w:p>
    <w:p w14:paraId="0CCB42CC" w14:textId="6C9686FC" w:rsidR="00E717EE" w:rsidRPr="000C4C36" w:rsidRDefault="00955FC4" w:rsidP="00E717EE">
      <w:pPr>
        <w:rPr>
          <w:rFonts w:ascii="Times New Roman" w:eastAsia="黑体" w:hAnsi="Times New Roman" w:cs="Times New Roman"/>
          <w:b/>
          <w:sz w:val="18"/>
          <w:szCs w:val="18"/>
        </w:rPr>
      </w:pPr>
      <w:r w:rsidRPr="000C4C36">
        <w:rPr>
          <w:rFonts w:ascii="Times New Roman" w:eastAsia="黑体" w:hAnsi="Times New Roman" w:cs="Times New Roman"/>
          <w:b/>
          <w:noProof/>
          <w:sz w:val="18"/>
          <w:szCs w:val="18"/>
        </w:rPr>
        <w:drawing>
          <wp:inline distT="0" distB="0" distL="0" distR="0" wp14:anchorId="65C57113" wp14:editId="0A3B7A89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4B061" w14:textId="77777777" w:rsidR="000C4C36" w:rsidRDefault="007856F9" w:rsidP="000C4C3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C4C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able S1 </w:t>
      </w:r>
    </w:p>
    <w:p w14:paraId="7955F533" w14:textId="3F2EAA36" w:rsidR="00223084" w:rsidRPr="000C4C36" w:rsidRDefault="00223084" w:rsidP="000C4C3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C4C36">
        <w:rPr>
          <w:rFonts w:ascii="Times New Roman" w:hAnsi="Times New Roman" w:cs="Times New Roman"/>
          <w:sz w:val="18"/>
          <w:szCs w:val="18"/>
        </w:rPr>
        <w:t>Gradient elution conditions.</w:t>
      </w:r>
    </w:p>
    <w:tbl>
      <w:tblPr>
        <w:tblW w:w="8222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46"/>
        <w:gridCol w:w="2082"/>
        <w:gridCol w:w="2409"/>
        <w:gridCol w:w="1985"/>
      </w:tblGrid>
      <w:tr w:rsidR="000C4C36" w:rsidRPr="000C4C36" w14:paraId="69794976" w14:textId="77777777" w:rsidTr="000C4C36">
        <w:trPr>
          <w:tblHeader/>
          <w:jc w:val="center"/>
        </w:trPr>
        <w:tc>
          <w:tcPr>
            <w:tcW w:w="17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ABDABA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（</w:t>
            </w: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in</w:t>
            </w: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F308EE" w14:textId="41DA3E44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：</w:t>
            </w:r>
            <w:proofErr w:type="gramStart"/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cetonitrile(</w:t>
            </w:r>
            <w:proofErr w:type="gramEnd"/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AA857A" w14:textId="6DE1495C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</w:t>
            </w: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：</w:t>
            </w: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water with 0.1% formic </w:t>
            </w:r>
            <w:proofErr w:type="gramStart"/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cid(</w:t>
            </w:r>
            <w:proofErr w:type="gramEnd"/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CF6C45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low rate</w:t>
            </w: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（</w:t>
            </w: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L/min</w:t>
            </w:r>
            <w:r w:rsidRPr="000C4C3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</w:tr>
      <w:tr w:rsidR="000C4C36" w:rsidRPr="000C4C36" w14:paraId="577E890A" w14:textId="77777777" w:rsidTr="000C4C36">
        <w:trPr>
          <w:jc w:val="center"/>
        </w:trPr>
        <w:tc>
          <w:tcPr>
            <w:tcW w:w="174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D042F1F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08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490B0BF" w14:textId="722BAC8A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DD96C39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98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919A292" w14:textId="5B6438F9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0C4C36" w:rsidRPr="000C4C36" w14:paraId="75B1BA16" w14:textId="77777777" w:rsidTr="000C4C36">
        <w:trPr>
          <w:jc w:val="center"/>
        </w:trPr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C21D8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B33CF" w14:textId="29FD532F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F6BF6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D7517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0C4C36" w:rsidRPr="000C4C36" w14:paraId="75134F5A" w14:textId="77777777" w:rsidTr="000C4C36">
        <w:trPr>
          <w:jc w:val="center"/>
        </w:trPr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CC9D0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71917" w14:textId="4E105CF8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A49BE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BD552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0C4C36" w:rsidRPr="000C4C36" w14:paraId="0D4523DE" w14:textId="77777777" w:rsidTr="000C4C36">
        <w:trPr>
          <w:jc w:val="center"/>
        </w:trPr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8221D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17418" w14:textId="69980C41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FBA74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0AB37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0C4C36" w:rsidRPr="000C4C36" w14:paraId="025DCE3E" w14:textId="77777777" w:rsidTr="000C4C36">
        <w:trPr>
          <w:jc w:val="center"/>
        </w:trPr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DA8AE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CFB6B" w14:textId="6F1EFF94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61A66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FB5CA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0C4C36" w:rsidRPr="000C4C36" w14:paraId="3D3EA8AA" w14:textId="77777777" w:rsidTr="000C4C36">
        <w:trPr>
          <w:jc w:val="center"/>
        </w:trPr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DDB6A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768E0" w14:textId="110A19D0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F0B0E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7DBF9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0C4C36" w:rsidRPr="000C4C36" w14:paraId="157B4B36" w14:textId="77777777" w:rsidTr="000C4C36">
        <w:trPr>
          <w:jc w:val="center"/>
        </w:trPr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946FE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551D1" w14:textId="782AA46F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0AD11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C65D5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0C4C36" w:rsidRPr="000C4C36" w14:paraId="283F828E" w14:textId="77777777" w:rsidTr="000C4C36">
        <w:trPr>
          <w:jc w:val="center"/>
        </w:trPr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11E40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2499A" w14:textId="08F32813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E764E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D749E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0C4C36" w:rsidRPr="000C4C36" w14:paraId="319F3E27" w14:textId="77777777" w:rsidTr="000C4C36">
        <w:trPr>
          <w:jc w:val="center"/>
        </w:trPr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03B0F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1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66E23" w14:textId="2420A636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C1DB0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BD535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0C4C36" w:rsidRPr="000C4C36" w14:paraId="6AB1438B" w14:textId="77777777" w:rsidTr="000C4C36">
        <w:trPr>
          <w:jc w:val="center"/>
        </w:trPr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02739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7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D935D" w14:textId="5CA82018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B58F0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FB64C" w14:textId="77777777" w:rsidR="000C4C36" w:rsidRPr="000C4C36" w:rsidRDefault="000C4C36" w:rsidP="00EA5B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</w:tbl>
    <w:p w14:paraId="00DB35CE" w14:textId="11AD396E" w:rsidR="00223084" w:rsidRPr="000C4C36" w:rsidRDefault="00223084" w:rsidP="00EA5BB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446DF4C" w14:textId="77777777" w:rsidR="000C4C36" w:rsidRDefault="00223084" w:rsidP="00EA5BB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C4C36">
        <w:rPr>
          <w:rFonts w:ascii="Times New Roman" w:hAnsi="Times New Roman" w:cs="Times New Roman"/>
          <w:color w:val="000000" w:themeColor="text1"/>
          <w:sz w:val="18"/>
          <w:szCs w:val="18"/>
        </w:rPr>
        <w:t>Table S2</w:t>
      </w:r>
      <w:r w:rsidR="000C4C3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14:paraId="0599E386" w14:textId="722F867A" w:rsidR="007856F9" w:rsidRPr="000C4C36" w:rsidRDefault="007856F9" w:rsidP="00EA5BB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C4C36">
        <w:rPr>
          <w:rFonts w:ascii="Times New Roman" w:hAnsi="Times New Roman" w:cs="Times New Roman"/>
          <w:sz w:val="18"/>
          <w:szCs w:val="18"/>
        </w:rPr>
        <w:t xml:space="preserve">Information of compounds of AMD detected by </w:t>
      </w:r>
      <w:r w:rsidRPr="000C4C36">
        <w:rPr>
          <w:rFonts w:ascii="Times New Roman" w:hAnsi="Times New Roman" w:cs="Times New Roman"/>
          <w:color w:val="000000" w:themeColor="text1"/>
          <w:sz w:val="18"/>
          <w:szCs w:val="18"/>
        </w:rPr>
        <w:t>LC-ESI-MS/MS in different Ion mode.</w:t>
      </w:r>
    </w:p>
    <w:tbl>
      <w:tblPr>
        <w:tblW w:w="80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1"/>
        <w:gridCol w:w="1076"/>
        <w:gridCol w:w="1193"/>
        <w:gridCol w:w="3544"/>
        <w:gridCol w:w="1701"/>
      </w:tblGrid>
      <w:tr w:rsidR="007856F9" w:rsidRPr="000C4C36" w14:paraId="6D12E9BF" w14:textId="77777777" w:rsidTr="002133C2">
        <w:trPr>
          <w:trHeight w:val="300"/>
        </w:trPr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49CB" w14:textId="77777777" w:rsidR="007856F9" w:rsidRPr="000C4C36" w:rsidRDefault="007856F9" w:rsidP="00EA5B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E0D7" w14:textId="77777777" w:rsidR="007856F9" w:rsidRPr="000C4C36" w:rsidRDefault="007856F9" w:rsidP="00EA5B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T [min]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67C2" w14:textId="77777777" w:rsidR="007856F9" w:rsidRPr="000C4C36" w:rsidRDefault="007856F9" w:rsidP="00EA5B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on mod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342E" w14:textId="77777777" w:rsidR="007856F9" w:rsidRPr="000C4C36" w:rsidRDefault="007856F9" w:rsidP="00EA5B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6CC0" w14:textId="77777777" w:rsidR="007856F9" w:rsidRPr="000C4C36" w:rsidRDefault="007856F9" w:rsidP="00EA5B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mula</w:t>
            </w:r>
          </w:p>
        </w:tc>
      </w:tr>
      <w:tr w:rsidR="00690E33" w:rsidRPr="000C4C36" w14:paraId="737ADE8D" w14:textId="77777777" w:rsidTr="002133C2">
        <w:trPr>
          <w:trHeight w:val="348"/>
        </w:trPr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491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9ED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93B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C09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D951" w14:textId="2963BE9C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118998F5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BB8B72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57AE7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6CD97E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84A208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CE0B06" w14:textId="3CA3F174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49E95124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6BDB62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03185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CC9B7B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198E55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gonelline HC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A2B43D" w14:textId="639E38FF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4006773C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6DAA8C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D896D7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C39A7F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AEE06A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Pyrrolidinecarboxyl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82E135" w14:textId="61A34AB6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6244EFD6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3190F7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740E5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656267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20DC84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C8C546" w14:textId="5DF5FA7B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690E33" w:rsidRPr="000C4C36" w14:paraId="4AF0D2DC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9B1DAA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1F1B4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F674DD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922D88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Va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DA54B7" w14:textId="0082511D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6593DBBB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3D62EB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CB18C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5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C82F65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73061B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214654" w14:textId="02FCFB94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77FCC9DF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4617F4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B5BD72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D59B46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56BC1D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F75175" w14:textId="05E5C9FA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</w:p>
        </w:tc>
      </w:tr>
      <w:tr w:rsidR="00690E33" w:rsidRPr="000C4C36" w14:paraId="1268D3F0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7D95E1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FB1F0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4E2096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E8EFD7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nam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9FC582" w14:textId="29A5A794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</w:p>
        </w:tc>
      </w:tr>
      <w:tr w:rsidR="00690E33" w:rsidRPr="000C4C36" w14:paraId="48C65E41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A974B2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2AA3A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8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3D630D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B1D626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55EF34" w14:textId="422BB704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</w:tr>
      <w:tr w:rsidR="00690E33" w:rsidRPr="000C4C36" w14:paraId="4C60C545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D1ABE9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0DFAE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6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15E256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3CD21C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95AED4" w14:textId="309A4F02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6724AD01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77CC22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30529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6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0DC51B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F3735B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d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157B37" w14:textId="65650B3F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</w:tr>
      <w:tr w:rsidR="00690E33" w:rsidRPr="000C4C36" w14:paraId="1E5211F0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50DF48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6A326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79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C1BCFE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204169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erulosidic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E30C0D" w14:textId="304141BD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</w:tr>
      <w:tr w:rsidR="00690E33" w:rsidRPr="000C4C36" w14:paraId="03234FAB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D86D50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A7CAF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4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821E92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7FB4AD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725492" w14:textId="213E2E8F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069EE02E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CB3F28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E6B8FE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0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F7CEC6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685466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anatusi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EB300B" w14:textId="5D47EA3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</w:tr>
      <w:tr w:rsidR="00690E33" w:rsidRPr="000C4C36" w14:paraId="08B9DDC2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80AF17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DD66B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03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6BBA06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705625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Hydroxybenz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9B668B" w14:textId="7E83DE71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06375471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D7D074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8E458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5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D0D3D9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00131A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tiopicr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DBE043" w14:textId="36560D9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</w:tr>
      <w:tr w:rsidR="00690E33" w:rsidRPr="000C4C36" w14:paraId="171AF255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3AF2E5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90CD4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50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81F7C8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AF8095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Methoxyphenylacet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8A924A" w14:textId="1C2289F0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3181134B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FCF6B5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56A95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1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EAC929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D80154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oxin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BD12A5" w14:textId="048EA4B3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</w:tr>
      <w:tr w:rsidR="00690E33" w:rsidRPr="000C4C36" w14:paraId="73305B26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FCDE56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E7AE3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06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B13341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AC34F5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catechu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C6D042" w14:textId="13397225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07D1074D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125C5A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1C737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17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B86168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21B671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sellinic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 ethyl es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4F287C" w14:textId="36C47FF9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2A82F63E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911B7D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C5922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6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185027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6BB70D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biricose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E475AA" w14:textId="407E7AF5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</w:p>
        </w:tc>
      </w:tr>
      <w:tr w:rsidR="00690E33" w:rsidRPr="000C4C36" w14:paraId="64D0C0F1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D2D692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2926E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FC695C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06CEB0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racen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814F6B" w14:textId="5E256A36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690E33" w:rsidRPr="000C4C36" w14:paraId="3728A037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786CE2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A021A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F391D2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D202E3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cis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990384" w14:textId="31BFB789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37D2D169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C973FD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78D72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92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3E1AD0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3B8E86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nuifoliside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863A0" w14:textId="09D6C62E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</w:p>
        </w:tc>
      </w:tr>
      <w:tr w:rsidR="00690E33" w:rsidRPr="000C4C36" w14:paraId="039D17A7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DB86C4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1ED66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97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5141BD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F7DBD1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Methoxycoumar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CBB9A0" w14:textId="5DFEEC32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55A7B6A4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CA1240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CF1046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4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541C82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7A8E5A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Hydroxy-4-methoxybenzaldehy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7FDF56" w14:textId="0B5A423F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47F846D6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E16879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15CC02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7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E43EA7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E86925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apic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A9463D" w14:textId="06EA5DE4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690E33" w:rsidRPr="000C4C36" w14:paraId="2EA42795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AC24DD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302F1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7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28BF30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DF733A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ycosin-7-O-β-D-glucos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864F7D" w14:textId="47F8AA6C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</w:tr>
      <w:tr w:rsidR="00690E33" w:rsidRPr="000C4C36" w14:paraId="1E7AD328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A8F494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FC2EC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80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69C0C7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B963E1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uceine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D7E50C" w14:textId="30C5B42E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</w:tr>
      <w:tr w:rsidR="00690E33" w:rsidRPr="000C4C36" w14:paraId="6FCCD3C1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903582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5AD4D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3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7A35CA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126166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id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368659" w14:textId="6B755A58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</w:p>
        </w:tc>
      </w:tr>
      <w:tr w:rsidR="00690E33" w:rsidRPr="000C4C36" w14:paraId="3A93DC50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FE481A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4DFAB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2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697462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46ADE3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liquiri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DBF006" w14:textId="7A787B5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</w:tr>
      <w:tr w:rsidR="00690E33" w:rsidRPr="000C4C36" w14:paraId="41D78A01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577C38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E93E88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6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B4D6E5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49003D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5-Dimethoxy-4-hydroxybenzaldehy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EEF91C" w14:textId="2DB2B929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4EFA2F93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4D6123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86B21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8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16BB0F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B71CB6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st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95F58E" w14:textId="1E57FD36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</w:tr>
      <w:tr w:rsidR="00690E33" w:rsidRPr="000C4C36" w14:paraId="18765E1F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EFFFAA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40F51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8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006AA2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ABA625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ctorid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5AE0FE" w14:textId="16BDEA71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</w:tr>
      <w:tr w:rsidR="00690E33" w:rsidRPr="000C4C36" w14:paraId="3819C422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00589D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85573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9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96ED01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B31BB4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loridz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EB549D" w14:textId="02879871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</w:tr>
      <w:tr w:rsidR="00690E33" w:rsidRPr="000C4C36" w14:paraId="7E445E9F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F860F9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0FDE8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21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CD8CB5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3FEA55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sakuranet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192244" w14:textId="5B45F73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690E33" w:rsidRPr="000C4C36" w14:paraId="1DA254FD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</w:tcPr>
          <w:p w14:paraId="1FEEE46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ABC6FB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21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A16EA2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C2244E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sakuran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BAC848" w14:textId="2F979C4C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</w:tr>
      <w:tr w:rsidR="00690E33" w:rsidRPr="000C4C36" w14:paraId="52ED06E2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7A337C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BA01DF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54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8AA87F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12FC70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zela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F35ABE" w14:textId="3855BECF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7A5FCE4B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A2E007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D4B27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56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7CE716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5E0E91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trorrhiz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5AE714" w14:textId="46BC2D4C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44D1E2A0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879FFE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5AB65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0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212837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B4983B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icyl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4E81AF" w14:textId="16A1E390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5FD4660C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2EFFBF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A2763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08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29E185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6196F5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''-O-Acetylglyci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1486E" w14:textId="365C203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</w:tr>
      <w:tr w:rsidR="00690E33" w:rsidRPr="000C4C36" w14:paraId="7C9EB01D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25BBC2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4D8C7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4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E13885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E61CE1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cal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2C1E9A" w14:textId="2565A2C4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</w:tr>
      <w:tr w:rsidR="00690E33" w:rsidRPr="000C4C36" w14:paraId="4CCEBC4B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ED7553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EE56E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6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38805D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45454C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on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4644EB" w14:textId="7C703625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</w:tr>
      <w:tr w:rsidR="00690E33" w:rsidRPr="000C4C36" w14:paraId="72A8D823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21A69A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55094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5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B51FD8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377ECE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ustili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C71621" w14:textId="07E6CBD5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15E48C6B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278A32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17494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00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D62572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0B51AB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at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CE2816" w14:textId="27026B33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3D395D1A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BEB8FB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F5CEE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03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F0E4E6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2E295E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',7-Di-O-methylnaringen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D28F7" w14:textId="3623AA80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690E33" w:rsidRPr="000C4C36" w14:paraId="11AB81DF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CB5925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BB58D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03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A4CE08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24EE83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-</w:t>
            </w: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atraldehy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2EACE4" w14:textId="62D9C400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0F8CDBB2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BA1EFB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76706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0C25A4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B0D7D1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berber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843FB4" w14:textId="7909DCC1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507BBE08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9D5068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67E16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9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83EF20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1D7C6A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utellarin methyl es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C6216" w14:textId="231B947D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</w:tr>
      <w:tr w:rsidR="00690E33" w:rsidRPr="000C4C36" w14:paraId="6F7CD056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636232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EF7EB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40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FDDDDE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D966DB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mucronulatol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7-O-glucos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FCB370" w14:textId="7D98E96E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</w:tr>
      <w:tr w:rsidR="00690E33" w:rsidRPr="000C4C36" w14:paraId="5AE430B6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2516EC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14762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40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106960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4B68A2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z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DE9418" w14:textId="2AAFF7C0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47B5505E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F2DA7B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87B2A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54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1DE94A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2F9A38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quiritigen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038294" w14:textId="5CADEC8B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42533ECF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1D8EF8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68FB0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60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873539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B59F6E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oxylin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-7-O-β-D-glucuron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630213" w14:textId="39AE8BFB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</w:tr>
      <w:tr w:rsidR="00690E33" w:rsidRPr="000C4C36" w14:paraId="1C5EA7DD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E9D75F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C3A51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6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1A0BF0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ECCD29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ycos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B8F367" w14:textId="51D48299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690E33" w:rsidRPr="000C4C36" w14:paraId="43172F58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65A7CE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76D64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07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2064CC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6BBA3D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apontic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884DA2" w14:textId="6960538F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</w:tr>
      <w:tr w:rsidR="00690E33" w:rsidRPr="000C4C36" w14:paraId="5BEEE793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B80279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7BF04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9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3BC8EC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3BF609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ogonos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E9159C" w14:textId="5655B2EE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</w:tr>
      <w:tr w:rsidR="00690E33" w:rsidRPr="000C4C36" w14:paraId="16356164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736CD7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C74362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34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14D4DF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DB46BC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ctolinarigen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984900" w14:textId="0CAC7E82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</w:tr>
      <w:tr w:rsidR="00690E33" w:rsidRPr="000C4C36" w14:paraId="268C807F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8E5EB6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83CEF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6A7B4B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ACBD7C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t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188DE" w14:textId="0BA5A91E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</w:tr>
      <w:tr w:rsidR="00690E33" w:rsidRPr="000C4C36" w14:paraId="2492FE4D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72A456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B656C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84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D2B73E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709F81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ste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7FC41B" w14:textId="07E20C72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690E33" w:rsidRPr="000C4C36" w14:paraId="61AF7114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632962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B8441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99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11A11D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02AF78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temisinic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6736D6" w14:textId="6A697515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54A8155D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291F51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74519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22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D6BE13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EAB7AA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xygenkwan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8E498B" w14:textId="04327F0B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</w:tr>
      <w:tr w:rsidR="00690E33" w:rsidRPr="000C4C36" w14:paraId="7D37ADDC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F486FA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EFE52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1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6361B2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4BD4E5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hydrotrametenolic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72190B" w14:textId="65F0F43F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7F6F24BB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C15BC3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E28E6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5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67CF78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32FE8A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sme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FD31E0" w14:textId="3EA4C3CF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</w:tr>
      <w:tr w:rsidR="00690E33" w:rsidRPr="000C4C36" w14:paraId="101DBC33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5E1094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2DBFA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79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71D97B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5516C7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Adamantan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BA10A8" w14:textId="4ADD0CCA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</w:p>
        </w:tc>
      </w:tr>
      <w:tr w:rsidR="00690E33" w:rsidRPr="000C4C36" w14:paraId="2A54DCE9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FC9A8B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5AA3E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4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E4E1DC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5D8F46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ragaloside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249AD6" w14:textId="50872B90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</w:p>
        </w:tc>
      </w:tr>
      <w:tr w:rsidR="00690E33" w:rsidRPr="000C4C36" w14:paraId="48D9BA26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4AB8FF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BECED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05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71225A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E3C960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5429F0" w14:textId="30043D98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4413C76D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3C7151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81635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1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9CD7CE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B3D00B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arp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50FD57" w14:textId="1893EF81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40AA5508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5D66BC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F085B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15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F464C3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6E7B80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ragaloside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8C6FCF" w14:textId="0B69AB93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3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</w:tr>
      <w:tr w:rsidR="00690E33" w:rsidRPr="000C4C36" w14:paraId="316CFD3F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18CDEE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5063A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15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B0C547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312104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lforlide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068D71" w14:textId="2CFA5A46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6D6EEDEF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D3C218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DEB7A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5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938F87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9A16CF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buric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DDF0E2" w14:textId="31EF0B3A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080E39E1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3AACFE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F5AD8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8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E0DDB4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4A1C2C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Hydroxy-6,7-dimethoxylflav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B9340B" w14:textId="0650E3B9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690E33" w:rsidRPr="000C4C36" w14:paraId="4F2251CC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4CF22D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784B2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81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6E6ED3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427CBC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ysosplenetin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C12E84" w14:textId="00739F38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</w:tr>
      <w:tr w:rsidR="00690E33" w:rsidRPr="000C4C36" w14:paraId="3AC9CEEB" w14:textId="77777777" w:rsidTr="002133C2">
        <w:trPr>
          <w:trHeight w:val="34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2A8E2C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10430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93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EE77A6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1503AC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α-Linole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BD150" w14:textId="6BB53899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</w:tbl>
    <w:p w14:paraId="6B13D394" w14:textId="77777777" w:rsidR="007856F9" w:rsidRPr="000C4C36" w:rsidRDefault="007856F9" w:rsidP="00EA5BB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1716FC4" w14:textId="77777777" w:rsidR="000C4C36" w:rsidRDefault="007856F9" w:rsidP="00EA5BB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C4C36">
        <w:rPr>
          <w:rFonts w:ascii="Times New Roman" w:hAnsi="Times New Roman" w:cs="Times New Roman"/>
          <w:color w:val="000000" w:themeColor="text1"/>
          <w:sz w:val="18"/>
          <w:szCs w:val="18"/>
        </w:rPr>
        <w:t>Table S</w:t>
      </w:r>
      <w:r w:rsidR="00223084" w:rsidRPr="000C4C36">
        <w:rPr>
          <w:rFonts w:ascii="Times New Roman" w:hAnsi="Times New Roman" w:cs="Times New Roman"/>
          <w:color w:val="000000" w:themeColor="text1"/>
          <w:sz w:val="18"/>
          <w:szCs w:val="18"/>
        </w:rPr>
        <w:t>3</w:t>
      </w:r>
      <w:r w:rsidR="000C4C3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14:paraId="4D6194EB" w14:textId="663A30DD" w:rsidR="007856F9" w:rsidRPr="000C4C36" w:rsidRDefault="007856F9" w:rsidP="00EA5BB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C4C36">
        <w:rPr>
          <w:rFonts w:ascii="Times New Roman" w:hAnsi="Times New Roman" w:cs="Times New Roman"/>
          <w:sz w:val="18"/>
          <w:szCs w:val="18"/>
        </w:rPr>
        <w:t xml:space="preserve">Information of compounds of RTD detected by </w:t>
      </w:r>
      <w:r w:rsidRPr="000C4C36">
        <w:rPr>
          <w:rFonts w:ascii="Times New Roman" w:hAnsi="Times New Roman" w:cs="Times New Roman"/>
          <w:color w:val="000000" w:themeColor="text1"/>
          <w:sz w:val="18"/>
          <w:szCs w:val="18"/>
        </w:rPr>
        <w:t>LC-ESI-MS/MS in different Ion mode.</w:t>
      </w:r>
    </w:p>
    <w:tbl>
      <w:tblPr>
        <w:tblW w:w="81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8"/>
        <w:gridCol w:w="1068"/>
        <w:gridCol w:w="1134"/>
        <w:gridCol w:w="3833"/>
        <w:gridCol w:w="1452"/>
      </w:tblGrid>
      <w:tr w:rsidR="007856F9" w:rsidRPr="000C4C36" w14:paraId="55BDD156" w14:textId="77777777" w:rsidTr="00F737DF">
        <w:trPr>
          <w:trHeight w:val="300"/>
        </w:trPr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DA9B" w14:textId="77777777" w:rsidR="007856F9" w:rsidRPr="000C4C36" w:rsidRDefault="007856F9" w:rsidP="00EA5B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40FA" w14:textId="77777777" w:rsidR="007856F9" w:rsidRPr="000C4C36" w:rsidRDefault="007856F9" w:rsidP="00EA5B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T [min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9A66" w14:textId="77777777" w:rsidR="007856F9" w:rsidRPr="000C4C36" w:rsidRDefault="007856F9" w:rsidP="00EA5B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on mode</w:t>
            </w:r>
          </w:p>
        </w:tc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2440" w14:textId="77777777" w:rsidR="007856F9" w:rsidRPr="000C4C36" w:rsidRDefault="007856F9" w:rsidP="00EA5B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AC5A" w14:textId="77777777" w:rsidR="007856F9" w:rsidRPr="000C4C36" w:rsidRDefault="007856F9" w:rsidP="00EA5B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mula</w:t>
            </w:r>
          </w:p>
        </w:tc>
      </w:tr>
      <w:tr w:rsidR="00690E33" w:rsidRPr="000C4C36" w14:paraId="2599355C" w14:textId="77777777" w:rsidTr="00F737DF">
        <w:trPr>
          <w:trHeight w:val="348"/>
        </w:trPr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A58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613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5D1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B98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[(</w:t>
            </w: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carbonyl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amino]-L-alanine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B539" w14:textId="4D6651B5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690E33" w:rsidRPr="000C4C36" w14:paraId="7A236799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1A0C26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F4E6A7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745E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052178C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Pyrrolidinecarboxylic acid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02297B8" w14:textId="2779731B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14FFF448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B4A5F3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F341DA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621A2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37925AD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4B453D0" w14:textId="64F6EB9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54FE4481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A4B3DF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394A4A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CE9B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5B1FE07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Hydroxymethylfurfural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0F3D34E" w14:textId="24E86C48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2A949A3C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996FBB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043F9D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597A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6F28ECE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015ACD8" w14:textId="18992951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</w:tr>
      <w:tr w:rsidR="00690E33" w:rsidRPr="000C4C36" w14:paraId="77AE9E35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1EDB96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7ED7FF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2729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4F0287C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nitol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F1FF2B4" w14:textId="1CFB248B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</w:tr>
      <w:tr w:rsidR="00690E33" w:rsidRPr="000C4C36" w14:paraId="05D0FC56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0F847A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FE1707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451D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38E3499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Valin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28A1194" w14:textId="76C5F5C8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1F77F4AC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D6D311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101BCA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B02EA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33F9EB5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5C77248" w14:textId="0C13883E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43B8AE28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7F22D0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0B5FE0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FD50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05FCFA2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in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515E32A" w14:textId="152B37C9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</w:p>
        </w:tc>
      </w:tr>
      <w:tr w:rsidR="00690E33" w:rsidRPr="000C4C36" w14:paraId="2B347BEA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EFDFD9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0F6412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E50F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55E48E0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maric acid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C29D09A" w14:textId="66E455F8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0A929CC2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7827CE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3FF5D6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FE37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54B5D69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ic acid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EF57B93" w14:textId="3006544C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6C1A97D5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594769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B96A74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CCEA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03B181F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Tyrosin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BD2ABEE" w14:textId="19E4BFB8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09596A60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33FC66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0AC542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484F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5A0D4DF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lobalid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B7602E2" w14:textId="2A28BB8C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</w:tr>
      <w:tr w:rsidR="00690E33" w:rsidRPr="000C4C36" w14:paraId="5F6E9338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652A94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35292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7818D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705D534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Phenylalanin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74FE770" w14:textId="2C6981E9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75E8962A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012BBE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BEC68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446A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18A71AF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Hydroxybenzaldehyd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DC1FBE0" w14:textId="0FBF9C1C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2FC807C7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6D5C8A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27EE6F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6F4BC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1DBBC88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cisic acid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80981DE" w14:textId="28E1AA9E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6FEC40C8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7DF26E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6E3211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792E4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3DF1E34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Coumaric acid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3A87063" w14:textId="6B1B919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0A39E34B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57E290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3F99CE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456A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137E1D1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82FBB86" w14:textId="6202EDEB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46CC8621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9D15F0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03784E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F196D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2B3372B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zelaic acid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FC3D4ED" w14:textId="12AE993E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0FFEA91A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F42678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18B2B3F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6CB0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66A6CB4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Hydroxybenzoic acid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7D0CABE" w14:textId="712D7D1F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690E33" w:rsidRPr="000C4C36" w14:paraId="45BD6994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7AA084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10BC69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D3C16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5B86CD3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ractyloside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D7AA94A" w14:textId="44A3D5F0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</w:tr>
      <w:tr w:rsidR="00690E33" w:rsidRPr="000C4C36" w14:paraId="2E8EA03F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E88299C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8B10D2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275F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0583AA8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calin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7316F7C" w14:textId="01426ABC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</w:tr>
      <w:tr w:rsidR="00690E33" w:rsidRPr="000C4C36" w14:paraId="631FABD2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0A64D3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6ECA63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0B1F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68A9316A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atine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DD9AF1C" w14:textId="229F1BF9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428759F3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10F91A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D53588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78415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5D6F313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berberine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DC10FC9" w14:textId="33AEAC3D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239BEBD1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D92A78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E30CCBD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2B567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469FD01E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ycosin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BFFE909" w14:textId="1191B2AD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</w:tr>
      <w:tr w:rsidR="00690E33" w:rsidRPr="000C4C36" w14:paraId="4D951B40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FB279F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FE6FD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58D41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6DD8E415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cucurbitacin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4B2E201" w14:textId="60454614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</w:tr>
      <w:tr w:rsidR="00690E33" w:rsidRPr="000C4C36" w14:paraId="1E661395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C434CC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E44E2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7C18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11E8464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nnamic acid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6DC5999" w14:textId="40B895DC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690E33" w:rsidRPr="000C4C36" w14:paraId="336EFC91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D09FC2B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31BCA9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731C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5C7DB154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noderic</w:t>
            </w:r>
            <w:proofErr w:type="spell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 G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D08BE07" w14:textId="06FFD454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4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</w:tr>
      <w:tr w:rsidR="00690E33" w:rsidRPr="000C4C36" w14:paraId="1223DF2F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3DC215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EF7D83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E1550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43F47069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3893787" w14:textId="40FB3F8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690E33" w:rsidRPr="000C4C36" w14:paraId="708724B3" w14:textId="77777777" w:rsidTr="00F737DF">
        <w:trPr>
          <w:trHeight w:val="348"/>
        </w:trPr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535B6D7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8B40263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C7738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3B065E82" w14:textId="77777777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curbitacin B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E647FC8" w14:textId="642E9C8C" w:rsidR="00690E33" w:rsidRPr="000C4C36" w:rsidRDefault="00690E33" w:rsidP="00690E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 w:rsidRPr="000C4C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6E32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</w:tr>
    </w:tbl>
    <w:p w14:paraId="591687A7" w14:textId="77777777" w:rsidR="007856F9" w:rsidRPr="000C4C36" w:rsidRDefault="007856F9" w:rsidP="00EA5BB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3D50604" w14:textId="77777777" w:rsidR="000C4C36" w:rsidRDefault="007856F9" w:rsidP="00EA5BBE">
      <w:pPr>
        <w:rPr>
          <w:rFonts w:ascii="Times New Roman" w:hAnsi="Times New Roman" w:cs="Times New Roman"/>
          <w:sz w:val="18"/>
          <w:szCs w:val="18"/>
        </w:rPr>
      </w:pPr>
      <w:r w:rsidRPr="000C4C36">
        <w:rPr>
          <w:rFonts w:ascii="Times New Roman" w:hAnsi="Times New Roman" w:cs="Times New Roman"/>
          <w:sz w:val="18"/>
          <w:szCs w:val="18"/>
        </w:rPr>
        <w:t>Table S</w:t>
      </w:r>
      <w:r w:rsidR="00007080" w:rsidRPr="000C4C36">
        <w:rPr>
          <w:rFonts w:ascii="Times New Roman" w:hAnsi="Times New Roman" w:cs="Times New Roman"/>
          <w:sz w:val="18"/>
          <w:szCs w:val="18"/>
        </w:rPr>
        <w:t>4</w:t>
      </w:r>
      <w:r w:rsidR="000C4C36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29F7963D" w14:textId="57D9A67E" w:rsidR="007856F9" w:rsidRPr="000C4C36" w:rsidRDefault="007856F9" w:rsidP="00EA5BBE">
      <w:pPr>
        <w:rPr>
          <w:rFonts w:ascii="Times New Roman" w:hAnsi="Times New Roman" w:cs="Times New Roman"/>
          <w:sz w:val="18"/>
          <w:szCs w:val="18"/>
        </w:rPr>
      </w:pPr>
      <w:r w:rsidRPr="000C4C36">
        <w:rPr>
          <w:rFonts w:ascii="Times New Roman" w:hAnsi="Times New Roman" w:cs="Times New Roman"/>
          <w:sz w:val="18"/>
          <w:szCs w:val="18"/>
        </w:rPr>
        <w:t>Information of active compounds of AM and RT screened by TCMSP.</w:t>
      </w:r>
    </w:p>
    <w:tbl>
      <w:tblPr>
        <w:tblStyle w:val="a4"/>
        <w:tblW w:w="8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3156"/>
        <w:gridCol w:w="1423"/>
        <w:gridCol w:w="1254"/>
        <w:gridCol w:w="1410"/>
      </w:tblGrid>
      <w:tr w:rsidR="007856F9" w:rsidRPr="000C4C36" w14:paraId="161B7C30" w14:textId="77777777" w:rsidTr="00223084">
        <w:trPr>
          <w:trHeight w:val="316"/>
        </w:trPr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B5FD4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 ID</w:t>
            </w: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80E4C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ecule nam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961FC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</w:t>
            </w:r>
            <w:r w:rsidRPr="000C4C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0C4C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Pr="000C4C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0DB5D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C37F5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7856F9" w:rsidRPr="000C4C36" w14:paraId="01700FE1" w14:textId="77777777" w:rsidTr="00223084">
        <w:trPr>
          <w:trHeight w:val="1888"/>
        </w:trPr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3777EA2C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MOL000033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vAlign w:val="center"/>
          </w:tcPr>
          <w:p w14:paraId="0E5F5E53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7BB23C70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23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7FC58DEB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58E26CAD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0E4255A5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431DD4D9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098</w:t>
            </w:r>
          </w:p>
        </w:tc>
        <w:tc>
          <w:tcPr>
            <w:tcW w:w="3156" w:type="dxa"/>
            <w:vAlign w:val="center"/>
          </w:tcPr>
          <w:p w14:paraId="6A7B65D1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1423" w:type="dxa"/>
            <w:vAlign w:val="center"/>
          </w:tcPr>
          <w:p w14:paraId="1AFDF831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43</w:t>
            </w:r>
          </w:p>
        </w:tc>
        <w:tc>
          <w:tcPr>
            <w:tcW w:w="1254" w:type="dxa"/>
            <w:vAlign w:val="center"/>
          </w:tcPr>
          <w:p w14:paraId="1C272D8B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0" w:type="dxa"/>
            <w:vAlign w:val="center"/>
          </w:tcPr>
          <w:p w14:paraId="260AFAC0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0ED79633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21DC4FC5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211</w:t>
            </w:r>
          </w:p>
        </w:tc>
        <w:tc>
          <w:tcPr>
            <w:tcW w:w="3156" w:type="dxa"/>
            <w:vAlign w:val="center"/>
          </w:tcPr>
          <w:p w14:paraId="1BECEE38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irin</w:t>
            </w:r>
            <w:proofErr w:type="spellEnd"/>
          </w:p>
        </w:tc>
        <w:tc>
          <w:tcPr>
            <w:tcW w:w="1423" w:type="dxa"/>
            <w:vAlign w:val="center"/>
          </w:tcPr>
          <w:p w14:paraId="6B7B8FEA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38</w:t>
            </w:r>
          </w:p>
        </w:tc>
        <w:tc>
          <w:tcPr>
            <w:tcW w:w="1254" w:type="dxa"/>
            <w:vAlign w:val="center"/>
          </w:tcPr>
          <w:p w14:paraId="7E4CFF56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10" w:type="dxa"/>
            <w:vAlign w:val="center"/>
          </w:tcPr>
          <w:p w14:paraId="6AEC85D8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096A9ED8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7FA9D733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239</w:t>
            </w:r>
          </w:p>
        </w:tc>
        <w:tc>
          <w:tcPr>
            <w:tcW w:w="3156" w:type="dxa"/>
            <w:vAlign w:val="center"/>
          </w:tcPr>
          <w:p w14:paraId="31B1B3F8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ranol</w:t>
            </w:r>
            <w:proofErr w:type="spellEnd"/>
          </w:p>
        </w:tc>
        <w:tc>
          <w:tcPr>
            <w:tcW w:w="1423" w:type="dxa"/>
            <w:vAlign w:val="center"/>
          </w:tcPr>
          <w:p w14:paraId="0951EF10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83</w:t>
            </w:r>
          </w:p>
        </w:tc>
        <w:tc>
          <w:tcPr>
            <w:tcW w:w="1254" w:type="dxa"/>
            <w:vAlign w:val="center"/>
          </w:tcPr>
          <w:p w14:paraId="274CF49B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10" w:type="dxa"/>
            <w:vAlign w:val="center"/>
          </w:tcPr>
          <w:p w14:paraId="4E50B633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38CB7286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5A5C6F8D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296</w:t>
            </w:r>
          </w:p>
        </w:tc>
        <w:tc>
          <w:tcPr>
            <w:tcW w:w="3156" w:type="dxa"/>
            <w:vAlign w:val="center"/>
          </w:tcPr>
          <w:p w14:paraId="27305F12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deragenin</w:t>
            </w:r>
          </w:p>
        </w:tc>
        <w:tc>
          <w:tcPr>
            <w:tcW w:w="1423" w:type="dxa"/>
            <w:vAlign w:val="center"/>
          </w:tcPr>
          <w:p w14:paraId="05BC1022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1254" w:type="dxa"/>
            <w:vAlign w:val="center"/>
          </w:tcPr>
          <w:p w14:paraId="1AC38C9F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10" w:type="dxa"/>
            <w:vAlign w:val="center"/>
          </w:tcPr>
          <w:p w14:paraId="5AF65FF0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55946BCB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6FF54D94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354</w:t>
            </w:r>
          </w:p>
        </w:tc>
        <w:tc>
          <w:tcPr>
            <w:tcW w:w="3156" w:type="dxa"/>
            <w:vAlign w:val="center"/>
          </w:tcPr>
          <w:p w14:paraId="30AE0ADF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rhamnetin</w:t>
            </w:r>
          </w:p>
        </w:tc>
        <w:tc>
          <w:tcPr>
            <w:tcW w:w="1423" w:type="dxa"/>
            <w:vAlign w:val="center"/>
          </w:tcPr>
          <w:p w14:paraId="1FE3DA44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1254" w:type="dxa"/>
            <w:vAlign w:val="center"/>
          </w:tcPr>
          <w:p w14:paraId="03392099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0" w:type="dxa"/>
            <w:vAlign w:val="center"/>
          </w:tcPr>
          <w:p w14:paraId="41A44268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74B98987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39F83DB0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371</w:t>
            </w:r>
          </w:p>
        </w:tc>
        <w:tc>
          <w:tcPr>
            <w:tcW w:w="3156" w:type="dxa"/>
            <w:vAlign w:val="center"/>
          </w:tcPr>
          <w:p w14:paraId="036354D8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9-di-O-methylnissolin</w:t>
            </w:r>
          </w:p>
        </w:tc>
        <w:tc>
          <w:tcPr>
            <w:tcW w:w="1423" w:type="dxa"/>
            <w:vAlign w:val="center"/>
          </w:tcPr>
          <w:p w14:paraId="14BA9606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74</w:t>
            </w:r>
          </w:p>
        </w:tc>
        <w:tc>
          <w:tcPr>
            <w:tcW w:w="1254" w:type="dxa"/>
            <w:vAlign w:val="center"/>
          </w:tcPr>
          <w:p w14:paraId="551A1675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10" w:type="dxa"/>
            <w:vAlign w:val="center"/>
          </w:tcPr>
          <w:p w14:paraId="64DC5BC5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03030852" w14:textId="77777777" w:rsidTr="00223084">
        <w:trPr>
          <w:trHeight w:val="621"/>
        </w:trPr>
        <w:tc>
          <w:tcPr>
            <w:tcW w:w="1652" w:type="dxa"/>
            <w:vAlign w:val="center"/>
          </w:tcPr>
          <w:p w14:paraId="0CDDEEA4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374</w:t>
            </w:r>
          </w:p>
        </w:tc>
        <w:tc>
          <w:tcPr>
            <w:tcW w:w="3156" w:type="dxa"/>
            <w:vAlign w:val="center"/>
          </w:tcPr>
          <w:p w14:paraId="3918C0F3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'-hydroxyiso-muronulatol-2',5'-di-O-glucoside</w:t>
            </w:r>
          </w:p>
        </w:tc>
        <w:tc>
          <w:tcPr>
            <w:tcW w:w="1423" w:type="dxa"/>
            <w:vAlign w:val="center"/>
          </w:tcPr>
          <w:p w14:paraId="05AF0D09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72</w:t>
            </w:r>
          </w:p>
        </w:tc>
        <w:tc>
          <w:tcPr>
            <w:tcW w:w="1254" w:type="dxa"/>
            <w:vAlign w:val="center"/>
          </w:tcPr>
          <w:p w14:paraId="2793D52F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10" w:type="dxa"/>
            <w:vAlign w:val="center"/>
          </w:tcPr>
          <w:p w14:paraId="6D66276A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38E5A50E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2662DA2D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378</w:t>
            </w:r>
          </w:p>
        </w:tc>
        <w:tc>
          <w:tcPr>
            <w:tcW w:w="3156" w:type="dxa"/>
            <w:vAlign w:val="center"/>
          </w:tcPr>
          <w:p w14:paraId="3958C685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-O-methylisomucronulatol</w:t>
            </w:r>
          </w:p>
        </w:tc>
        <w:tc>
          <w:tcPr>
            <w:tcW w:w="1423" w:type="dxa"/>
            <w:vAlign w:val="center"/>
          </w:tcPr>
          <w:p w14:paraId="1DC4A274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69</w:t>
            </w:r>
          </w:p>
        </w:tc>
        <w:tc>
          <w:tcPr>
            <w:tcW w:w="1254" w:type="dxa"/>
            <w:vAlign w:val="center"/>
          </w:tcPr>
          <w:p w14:paraId="1B98F038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10" w:type="dxa"/>
            <w:vAlign w:val="center"/>
          </w:tcPr>
          <w:p w14:paraId="55445109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62CBA8D3" w14:textId="77777777" w:rsidTr="00223084">
        <w:trPr>
          <w:trHeight w:val="633"/>
        </w:trPr>
        <w:tc>
          <w:tcPr>
            <w:tcW w:w="1652" w:type="dxa"/>
            <w:vAlign w:val="center"/>
          </w:tcPr>
          <w:p w14:paraId="5CF9DB4F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379</w:t>
            </w:r>
          </w:p>
        </w:tc>
        <w:tc>
          <w:tcPr>
            <w:tcW w:w="3156" w:type="dxa"/>
            <w:vAlign w:val="center"/>
          </w:tcPr>
          <w:p w14:paraId="785F3BA4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10-dimethoxypterocarpan-3-O-β-D-glucoside</w:t>
            </w:r>
          </w:p>
        </w:tc>
        <w:tc>
          <w:tcPr>
            <w:tcW w:w="1423" w:type="dxa"/>
            <w:vAlign w:val="center"/>
          </w:tcPr>
          <w:p w14:paraId="787FE987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74</w:t>
            </w:r>
          </w:p>
        </w:tc>
        <w:tc>
          <w:tcPr>
            <w:tcW w:w="1254" w:type="dxa"/>
            <w:vAlign w:val="center"/>
          </w:tcPr>
          <w:p w14:paraId="5E2ED00F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10" w:type="dxa"/>
            <w:vAlign w:val="center"/>
          </w:tcPr>
          <w:p w14:paraId="44F0BE91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0A4FBCA4" w14:textId="77777777" w:rsidTr="00223084">
        <w:trPr>
          <w:trHeight w:val="1266"/>
        </w:trPr>
        <w:tc>
          <w:tcPr>
            <w:tcW w:w="1652" w:type="dxa"/>
            <w:vAlign w:val="center"/>
          </w:tcPr>
          <w:p w14:paraId="3A1892ED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380</w:t>
            </w:r>
          </w:p>
        </w:tc>
        <w:tc>
          <w:tcPr>
            <w:tcW w:w="3156" w:type="dxa"/>
            <w:vAlign w:val="center"/>
          </w:tcPr>
          <w:p w14:paraId="5BC953A1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6aR,11aR)-9,10-dimethoxy-6a,11a-dihydro-6H-benzofurano[3,2-</w:t>
            </w:r>
            <w:proofErr w:type="gramStart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]chromen</w:t>
            </w:r>
            <w:proofErr w:type="gramEnd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-ol</w:t>
            </w:r>
          </w:p>
        </w:tc>
        <w:tc>
          <w:tcPr>
            <w:tcW w:w="1423" w:type="dxa"/>
            <w:vAlign w:val="center"/>
          </w:tcPr>
          <w:p w14:paraId="559A36E8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26</w:t>
            </w:r>
          </w:p>
        </w:tc>
        <w:tc>
          <w:tcPr>
            <w:tcW w:w="1254" w:type="dxa"/>
            <w:vAlign w:val="center"/>
          </w:tcPr>
          <w:p w14:paraId="18393FF2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10" w:type="dxa"/>
            <w:vAlign w:val="center"/>
          </w:tcPr>
          <w:p w14:paraId="6756DC56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770C83AE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30049A8C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387</w:t>
            </w:r>
          </w:p>
        </w:tc>
        <w:tc>
          <w:tcPr>
            <w:tcW w:w="3156" w:type="dxa"/>
            <w:vAlign w:val="center"/>
          </w:tcPr>
          <w:p w14:paraId="3BA9C4D3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fendate</w:t>
            </w:r>
            <w:proofErr w:type="spellEnd"/>
          </w:p>
        </w:tc>
        <w:tc>
          <w:tcPr>
            <w:tcW w:w="1423" w:type="dxa"/>
            <w:vAlign w:val="center"/>
          </w:tcPr>
          <w:p w14:paraId="7AF0B5EE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254" w:type="dxa"/>
            <w:vAlign w:val="center"/>
          </w:tcPr>
          <w:p w14:paraId="7F805F26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10" w:type="dxa"/>
            <w:vAlign w:val="center"/>
          </w:tcPr>
          <w:p w14:paraId="7ACF2006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6241DC87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3624B401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392</w:t>
            </w:r>
          </w:p>
        </w:tc>
        <w:tc>
          <w:tcPr>
            <w:tcW w:w="3156" w:type="dxa"/>
            <w:vAlign w:val="center"/>
          </w:tcPr>
          <w:p w14:paraId="391A65B4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rmononetin</w:t>
            </w:r>
          </w:p>
        </w:tc>
        <w:tc>
          <w:tcPr>
            <w:tcW w:w="1423" w:type="dxa"/>
            <w:vAlign w:val="center"/>
          </w:tcPr>
          <w:p w14:paraId="44BC6DFA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67</w:t>
            </w:r>
          </w:p>
        </w:tc>
        <w:tc>
          <w:tcPr>
            <w:tcW w:w="1254" w:type="dxa"/>
            <w:vAlign w:val="center"/>
          </w:tcPr>
          <w:p w14:paraId="0BD3E385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10" w:type="dxa"/>
            <w:vAlign w:val="center"/>
          </w:tcPr>
          <w:p w14:paraId="5ACC14AB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10799429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13B62347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398</w:t>
            </w:r>
          </w:p>
        </w:tc>
        <w:tc>
          <w:tcPr>
            <w:tcW w:w="3156" w:type="dxa"/>
            <w:vAlign w:val="center"/>
          </w:tcPr>
          <w:p w14:paraId="4D74146A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flavanone</w:t>
            </w:r>
            <w:proofErr w:type="spellEnd"/>
          </w:p>
        </w:tc>
        <w:tc>
          <w:tcPr>
            <w:tcW w:w="1423" w:type="dxa"/>
            <w:vAlign w:val="center"/>
          </w:tcPr>
          <w:p w14:paraId="793FF421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.99</w:t>
            </w:r>
          </w:p>
        </w:tc>
        <w:tc>
          <w:tcPr>
            <w:tcW w:w="1254" w:type="dxa"/>
            <w:vAlign w:val="center"/>
          </w:tcPr>
          <w:p w14:paraId="25859D16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10" w:type="dxa"/>
            <w:vAlign w:val="center"/>
          </w:tcPr>
          <w:p w14:paraId="11E81BA7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7042D3A3" w14:textId="77777777" w:rsidTr="00223084">
        <w:trPr>
          <w:trHeight w:val="304"/>
        </w:trPr>
        <w:tc>
          <w:tcPr>
            <w:tcW w:w="1652" w:type="dxa"/>
            <w:vAlign w:val="center"/>
          </w:tcPr>
          <w:p w14:paraId="2335AF1B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417</w:t>
            </w:r>
          </w:p>
        </w:tc>
        <w:tc>
          <w:tcPr>
            <w:tcW w:w="3156" w:type="dxa"/>
            <w:vAlign w:val="center"/>
          </w:tcPr>
          <w:p w14:paraId="5D8B59DA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lycosin</w:t>
            </w:r>
            <w:proofErr w:type="spellEnd"/>
          </w:p>
        </w:tc>
        <w:tc>
          <w:tcPr>
            <w:tcW w:w="1423" w:type="dxa"/>
            <w:vAlign w:val="center"/>
          </w:tcPr>
          <w:p w14:paraId="4602DF21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75</w:t>
            </w:r>
          </w:p>
        </w:tc>
        <w:tc>
          <w:tcPr>
            <w:tcW w:w="1254" w:type="dxa"/>
            <w:vAlign w:val="center"/>
          </w:tcPr>
          <w:p w14:paraId="7736D425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0" w:type="dxa"/>
            <w:vAlign w:val="center"/>
          </w:tcPr>
          <w:p w14:paraId="0D758382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7695136C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4EBE0402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422</w:t>
            </w:r>
          </w:p>
        </w:tc>
        <w:tc>
          <w:tcPr>
            <w:tcW w:w="3156" w:type="dxa"/>
            <w:vAlign w:val="center"/>
          </w:tcPr>
          <w:p w14:paraId="6AAC9ADD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empferol</w:t>
            </w:r>
          </w:p>
        </w:tc>
        <w:tc>
          <w:tcPr>
            <w:tcW w:w="1423" w:type="dxa"/>
            <w:vAlign w:val="center"/>
          </w:tcPr>
          <w:p w14:paraId="7ABDFDD4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88</w:t>
            </w:r>
          </w:p>
        </w:tc>
        <w:tc>
          <w:tcPr>
            <w:tcW w:w="1254" w:type="dxa"/>
            <w:vAlign w:val="center"/>
          </w:tcPr>
          <w:p w14:paraId="65BF9D48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0" w:type="dxa"/>
            <w:vAlign w:val="center"/>
          </w:tcPr>
          <w:p w14:paraId="0301C952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3BFDAA8A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5016FEC3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433</w:t>
            </w:r>
          </w:p>
        </w:tc>
        <w:tc>
          <w:tcPr>
            <w:tcW w:w="3156" w:type="dxa"/>
            <w:vAlign w:val="center"/>
          </w:tcPr>
          <w:p w14:paraId="1D38583B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1423" w:type="dxa"/>
            <w:vAlign w:val="center"/>
          </w:tcPr>
          <w:p w14:paraId="159D9DA9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96</w:t>
            </w:r>
          </w:p>
        </w:tc>
        <w:tc>
          <w:tcPr>
            <w:tcW w:w="1254" w:type="dxa"/>
            <w:vAlign w:val="center"/>
          </w:tcPr>
          <w:p w14:paraId="5AB62825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10" w:type="dxa"/>
            <w:vAlign w:val="center"/>
          </w:tcPr>
          <w:p w14:paraId="192F05C9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7308BE2A" w14:textId="77777777" w:rsidTr="00223084">
        <w:trPr>
          <w:trHeight w:val="950"/>
        </w:trPr>
        <w:tc>
          <w:tcPr>
            <w:tcW w:w="1652" w:type="dxa"/>
            <w:vAlign w:val="center"/>
          </w:tcPr>
          <w:p w14:paraId="0D8444A8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438</w:t>
            </w:r>
          </w:p>
        </w:tc>
        <w:tc>
          <w:tcPr>
            <w:tcW w:w="3156" w:type="dxa"/>
            <w:vAlign w:val="center"/>
          </w:tcPr>
          <w:p w14:paraId="264A9050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R)-3-(2-hydroxy-3,4-</w:t>
            </w:r>
            <w:proofErr w:type="gramStart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methoxyphenyl)chroman</w:t>
            </w:r>
            <w:proofErr w:type="gramEnd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7-ol</w:t>
            </w:r>
          </w:p>
        </w:tc>
        <w:tc>
          <w:tcPr>
            <w:tcW w:w="1423" w:type="dxa"/>
            <w:vAlign w:val="center"/>
          </w:tcPr>
          <w:p w14:paraId="158F1825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.67</w:t>
            </w:r>
          </w:p>
        </w:tc>
        <w:tc>
          <w:tcPr>
            <w:tcW w:w="1254" w:type="dxa"/>
            <w:vAlign w:val="center"/>
          </w:tcPr>
          <w:p w14:paraId="2D9DF712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10" w:type="dxa"/>
            <w:vAlign w:val="center"/>
          </w:tcPr>
          <w:p w14:paraId="201C26C9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7167D08C" w14:textId="77777777" w:rsidTr="00223084">
        <w:trPr>
          <w:trHeight w:val="633"/>
        </w:trPr>
        <w:tc>
          <w:tcPr>
            <w:tcW w:w="1652" w:type="dxa"/>
            <w:vAlign w:val="center"/>
          </w:tcPr>
          <w:p w14:paraId="31744699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439</w:t>
            </w:r>
          </w:p>
        </w:tc>
        <w:tc>
          <w:tcPr>
            <w:tcW w:w="3156" w:type="dxa"/>
            <w:vAlign w:val="center"/>
          </w:tcPr>
          <w:p w14:paraId="54C52071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mucronulatol-7,2'-di-O-glucosiole</w:t>
            </w:r>
          </w:p>
        </w:tc>
        <w:tc>
          <w:tcPr>
            <w:tcW w:w="1423" w:type="dxa"/>
            <w:vAlign w:val="center"/>
          </w:tcPr>
          <w:p w14:paraId="297A661F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28</w:t>
            </w:r>
          </w:p>
        </w:tc>
        <w:tc>
          <w:tcPr>
            <w:tcW w:w="1254" w:type="dxa"/>
            <w:vAlign w:val="center"/>
          </w:tcPr>
          <w:p w14:paraId="57AC6949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10" w:type="dxa"/>
            <w:vAlign w:val="center"/>
          </w:tcPr>
          <w:p w14:paraId="0C4FEDF0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6C740D27" w14:textId="77777777" w:rsidTr="00223084">
        <w:trPr>
          <w:trHeight w:val="633"/>
        </w:trPr>
        <w:tc>
          <w:tcPr>
            <w:tcW w:w="1652" w:type="dxa"/>
            <w:vAlign w:val="center"/>
          </w:tcPr>
          <w:p w14:paraId="36B88C30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0442</w:t>
            </w:r>
          </w:p>
        </w:tc>
        <w:tc>
          <w:tcPr>
            <w:tcW w:w="3156" w:type="dxa"/>
            <w:vAlign w:val="center"/>
          </w:tcPr>
          <w:p w14:paraId="60E6D4B1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-Dihydroxy-3,9-dimethoxy </w:t>
            </w:r>
            <w:proofErr w:type="spellStart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erocarpene</w:t>
            </w:r>
            <w:proofErr w:type="spellEnd"/>
          </w:p>
        </w:tc>
        <w:tc>
          <w:tcPr>
            <w:tcW w:w="1423" w:type="dxa"/>
            <w:vAlign w:val="center"/>
          </w:tcPr>
          <w:p w14:paraId="127A808A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05</w:t>
            </w:r>
          </w:p>
        </w:tc>
        <w:tc>
          <w:tcPr>
            <w:tcW w:w="1254" w:type="dxa"/>
            <w:vAlign w:val="center"/>
          </w:tcPr>
          <w:p w14:paraId="00A1F9BD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10" w:type="dxa"/>
            <w:vAlign w:val="center"/>
          </w:tcPr>
          <w:p w14:paraId="60F685B3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</w:tr>
      <w:tr w:rsidR="007856F9" w:rsidRPr="000C4C36" w14:paraId="2E09267E" w14:textId="77777777" w:rsidTr="00223084">
        <w:trPr>
          <w:trHeight w:val="316"/>
        </w:trPr>
        <w:tc>
          <w:tcPr>
            <w:tcW w:w="1652" w:type="dxa"/>
            <w:vAlign w:val="center"/>
          </w:tcPr>
          <w:p w14:paraId="3B297067" w14:textId="77777777" w:rsidR="007856F9" w:rsidRPr="000C4C36" w:rsidRDefault="007856F9" w:rsidP="00EA5B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4355</w:t>
            </w:r>
          </w:p>
        </w:tc>
        <w:tc>
          <w:tcPr>
            <w:tcW w:w="3156" w:type="dxa"/>
            <w:vAlign w:val="center"/>
          </w:tcPr>
          <w:p w14:paraId="3FC9F42A" w14:textId="77777777" w:rsidR="007856F9" w:rsidRPr="000C4C36" w:rsidRDefault="007856F9" w:rsidP="00EA5B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nasterol</w:t>
            </w:r>
            <w:proofErr w:type="spellEnd"/>
          </w:p>
        </w:tc>
        <w:tc>
          <w:tcPr>
            <w:tcW w:w="1423" w:type="dxa"/>
            <w:vAlign w:val="center"/>
          </w:tcPr>
          <w:p w14:paraId="41A8B371" w14:textId="77777777" w:rsidR="007856F9" w:rsidRPr="000C4C36" w:rsidRDefault="007856F9" w:rsidP="00EA5B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8</w:t>
            </w:r>
          </w:p>
        </w:tc>
        <w:tc>
          <w:tcPr>
            <w:tcW w:w="1254" w:type="dxa"/>
            <w:vAlign w:val="center"/>
          </w:tcPr>
          <w:p w14:paraId="7FF8DB20" w14:textId="77777777" w:rsidR="007856F9" w:rsidRPr="000C4C36" w:rsidRDefault="007856F9" w:rsidP="00EA5B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10" w:type="dxa"/>
            <w:vAlign w:val="center"/>
          </w:tcPr>
          <w:p w14:paraId="08FB5C1B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</w:tr>
      <w:tr w:rsidR="007856F9" w:rsidRPr="000C4C36" w14:paraId="01A0887E" w14:textId="77777777" w:rsidTr="00223084">
        <w:trPr>
          <w:trHeight w:val="304"/>
        </w:trPr>
        <w:tc>
          <w:tcPr>
            <w:tcW w:w="1652" w:type="dxa"/>
            <w:vAlign w:val="center"/>
          </w:tcPr>
          <w:p w14:paraId="30166978" w14:textId="77777777" w:rsidR="007856F9" w:rsidRPr="000C4C36" w:rsidRDefault="007856F9" w:rsidP="00EA5B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6756</w:t>
            </w:r>
          </w:p>
        </w:tc>
        <w:tc>
          <w:tcPr>
            <w:tcW w:w="3156" w:type="dxa"/>
            <w:vAlign w:val="center"/>
          </w:tcPr>
          <w:p w14:paraId="66D8F530" w14:textId="77777777" w:rsidR="007856F9" w:rsidRPr="000C4C36" w:rsidRDefault="007856F9" w:rsidP="00EA5B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ttenol</w:t>
            </w:r>
          </w:p>
        </w:tc>
        <w:tc>
          <w:tcPr>
            <w:tcW w:w="1423" w:type="dxa"/>
            <w:vAlign w:val="center"/>
          </w:tcPr>
          <w:p w14:paraId="2C430F0D" w14:textId="77777777" w:rsidR="007856F9" w:rsidRPr="000C4C36" w:rsidRDefault="007856F9" w:rsidP="00EA5B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2</w:t>
            </w:r>
          </w:p>
        </w:tc>
        <w:tc>
          <w:tcPr>
            <w:tcW w:w="1254" w:type="dxa"/>
            <w:vAlign w:val="center"/>
          </w:tcPr>
          <w:p w14:paraId="23A52CAF" w14:textId="77777777" w:rsidR="007856F9" w:rsidRPr="000C4C36" w:rsidRDefault="007856F9" w:rsidP="00EA5B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10" w:type="dxa"/>
            <w:vAlign w:val="center"/>
          </w:tcPr>
          <w:p w14:paraId="12AFE994" w14:textId="77777777" w:rsidR="007856F9" w:rsidRPr="000C4C36" w:rsidRDefault="007856F9" w:rsidP="00EA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</w:tr>
    </w:tbl>
    <w:p w14:paraId="06A10652" w14:textId="77777777" w:rsidR="007856F9" w:rsidRPr="000C4C36" w:rsidRDefault="007856F9" w:rsidP="00EA5BBE">
      <w:pPr>
        <w:rPr>
          <w:rFonts w:ascii="Times New Roman" w:eastAsia="黑体" w:hAnsi="Times New Roman" w:cs="Times New Roman"/>
          <w:sz w:val="18"/>
          <w:szCs w:val="18"/>
        </w:rPr>
      </w:pPr>
    </w:p>
    <w:p w14:paraId="00212765" w14:textId="77777777" w:rsidR="000C4C36" w:rsidRDefault="000C4C36" w:rsidP="00EA5BBE">
      <w:pPr>
        <w:rPr>
          <w:rFonts w:ascii="Times New Roman" w:hAnsi="Times New Roman" w:cs="Times New Roman"/>
          <w:sz w:val="18"/>
          <w:szCs w:val="18"/>
        </w:rPr>
      </w:pPr>
      <w:r w:rsidRPr="000C4C36">
        <w:rPr>
          <w:rFonts w:ascii="Times New Roman" w:hAnsi="Times New Roman" w:cs="Times New Roman"/>
          <w:sz w:val="18"/>
          <w:szCs w:val="18"/>
        </w:rPr>
        <w:t>Table S5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4FBDFC7" w14:textId="2E54A3EB" w:rsidR="000C4C36" w:rsidRPr="000C4C36" w:rsidRDefault="000C4C36" w:rsidP="00EA5BBE">
      <w:pPr>
        <w:rPr>
          <w:rFonts w:ascii="Times New Roman" w:hAnsi="Times New Roman" w:cs="Times New Roman"/>
          <w:sz w:val="18"/>
          <w:szCs w:val="18"/>
        </w:rPr>
      </w:pPr>
      <w:r w:rsidRPr="000C4C36">
        <w:rPr>
          <w:rFonts w:ascii="Times New Roman" w:hAnsi="Times New Roman" w:cs="Times New Roman"/>
          <w:sz w:val="18"/>
          <w:szCs w:val="18"/>
        </w:rPr>
        <w:t>The original date of Drugs-targets-pathways-disease network.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2839"/>
        <w:gridCol w:w="2553"/>
        <w:gridCol w:w="1357"/>
      </w:tblGrid>
      <w:tr w:rsidR="000C4C36" w:rsidRPr="000C4C36" w14:paraId="42E6EBDA" w14:textId="77777777" w:rsidTr="000C4C36">
        <w:trPr>
          <w:trHeight w:val="340"/>
          <w:jc w:val="center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1C80E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s</w:t>
            </w:r>
          </w:p>
        </w:tc>
        <w:tc>
          <w:tcPr>
            <w:tcW w:w="1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49B86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 points</w:t>
            </w:r>
          </w:p>
        </w:tc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F46BC" w14:textId="78B0F4F5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ling pathway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97916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</w:t>
            </w:r>
          </w:p>
        </w:tc>
      </w:tr>
      <w:tr w:rsidR="000C4C36" w:rsidRPr="000C4C36" w14:paraId="045459DD" w14:textId="77777777" w:rsidTr="000C4C36">
        <w:trPr>
          <w:trHeight w:val="340"/>
          <w:jc w:val="center"/>
        </w:trPr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2FF2E024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tcBorders>
              <w:top w:val="single" w:sz="4" w:space="0" w:color="auto"/>
            </w:tcBorders>
            <w:vAlign w:val="center"/>
          </w:tcPr>
          <w:p w14:paraId="138D85AB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PIK3R1, EGFR, CCND1, AKT1, MAPK1, RAC1, HRAS, MAPK3, HSP90AA1, IL2, PTK2, PIK3CA, CDK2</w:t>
            </w:r>
          </w:p>
        </w:tc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374DBAA0" w14:textId="77777777" w:rsidR="000C4C36" w:rsidRPr="000C4C36" w:rsidRDefault="000C4C36" w:rsidP="00554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14:paraId="3BFD6D3C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5A9A7C6C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33081634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M, RT</w:t>
            </w:r>
          </w:p>
        </w:tc>
        <w:tc>
          <w:tcPr>
            <w:tcW w:w="1709" w:type="pct"/>
            <w:vAlign w:val="center"/>
          </w:tcPr>
          <w:p w14:paraId="58489517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PIK3R1, EGFR, CCND1, AKT1, MAPK1, HRAS, MAPK3, PIK3CA, CDK2</w:t>
            </w:r>
          </w:p>
        </w:tc>
        <w:tc>
          <w:tcPr>
            <w:tcW w:w="1537" w:type="pct"/>
            <w:vAlign w:val="center"/>
          </w:tcPr>
          <w:p w14:paraId="738C8924" w14:textId="77777777" w:rsidR="000C4C36" w:rsidRPr="000C4C36" w:rsidRDefault="000C4C36" w:rsidP="00554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xO</w:t>
            </w:r>
            <w:proofErr w:type="spellEnd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817" w:type="pct"/>
            <w:vAlign w:val="center"/>
          </w:tcPr>
          <w:p w14:paraId="71761898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4E9552C0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73A42927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7BCBA8E9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SRC, PIK3R1, PTK2, PIK3CA, AKT1, MAPK1, RAC1, HRAS, MAPK3</w:t>
            </w:r>
          </w:p>
        </w:tc>
        <w:tc>
          <w:tcPr>
            <w:tcW w:w="1537" w:type="pct"/>
            <w:vAlign w:val="center"/>
          </w:tcPr>
          <w:p w14:paraId="4F1BFAA4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GF signaling pathway</w:t>
            </w:r>
          </w:p>
        </w:tc>
        <w:tc>
          <w:tcPr>
            <w:tcW w:w="817" w:type="pct"/>
            <w:vAlign w:val="center"/>
          </w:tcPr>
          <w:p w14:paraId="7F6B3320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2B60BF1A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519480F7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49246F2D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JUN, SRC, PIK3R1, EGFR, PTK2, PIK3CA, ABL1, AKT1, MAPK1, HRAS, MAPK3</w:t>
            </w:r>
          </w:p>
        </w:tc>
        <w:tc>
          <w:tcPr>
            <w:tcW w:w="1537" w:type="pct"/>
            <w:vAlign w:val="center"/>
          </w:tcPr>
          <w:p w14:paraId="15C9FD52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bB</w:t>
            </w:r>
            <w:proofErr w:type="spellEnd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817" w:type="pct"/>
            <w:vAlign w:val="center"/>
          </w:tcPr>
          <w:p w14:paraId="010802D1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214B0BCE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3990249C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69D943AE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SRC, PIK3R1, EGFR, AKT1, MAPK1, RAC1, HRAS, MAPK3, PIK3CA</w:t>
            </w:r>
          </w:p>
        </w:tc>
        <w:tc>
          <w:tcPr>
            <w:tcW w:w="1537" w:type="pct"/>
            <w:vAlign w:val="center"/>
          </w:tcPr>
          <w:p w14:paraId="4F066BFC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p1 signaling pathway</w:t>
            </w:r>
          </w:p>
        </w:tc>
        <w:tc>
          <w:tcPr>
            <w:tcW w:w="817" w:type="pct"/>
            <w:vAlign w:val="center"/>
          </w:tcPr>
          <w:p w14:paraId="44699377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2796CDA3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5710B3ED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36D37FFD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PIK3R1, EGFR, ABL1, AKT1, MAPK1, RAC1, HRAS, MAPK3, PTPN11, PIK3CA</w:t>
            </w:r>
          </w:p>
        </w:tc>
        <w:tc>
          <w:tcPr>
            <w:tcW w:w="1537" w:type="pct"/>
            <w:vAlign w:val="center"/>
          </w:tcPr>
          <w:p w14:paraId="6AE1CE2C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s signaling pathway</w:t>
            </w:r>
          </w:p>
        </w:tc>
        <w:tc>
          <w:tcPr>
            <w:tcW w:w="817" w:type="pct"/>
            <w:vAlign w:val="center"/>
          </w:tcPr>
          <w:p w14:paraId="73AF4FD7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6005298F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5F5BBAA8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5D14B411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HDAC1, SRC, PIK3R1, PIK3CA, CCND1, AKT1, MAPK1, HRAS, MAPK3</w:t>
            </w:r>
          </w:p>
        </w:tc>
        <w:tc>
          <w:tcPr>
            <w:tcW w:w="1537" w:type="pct"/>
            <w:vAlign w:val="center"/>
          </w:tcPr>
          <w:p w14:paraId="7E4CE5BC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yroid hormone signaling pathway</w:t>
            </w:r>
          </w:p>
        </w:tc>
        <w:tc>
          <w:tcPr>
            <w:tcW w:w="817" w:type="pct"/>
            <w:vAlign w:val="center"/>
          </w:tcPr>
          <w:p w14:paraId="67165D46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0B3BE949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411838B4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59441E7E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PIK3R1, EGFR, PIK3CA, AKT1, MAPK1, MAPK3</w:t>
            </w:r>
          </w:p>
        </w:tc>
        <w:tc>
          <w:tcPr>
            <w:tcW w:w="1537" w:type="pct"/>
            <w:vAlign w:val="center"/>
          </w:tcPr>
          <w:p w14:paraId="25529E18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F-1 signaling pathway</w:t>
            </w:r>
          </w:p>
        </w:tc>
        <w:tc>
          <w:tcPr>
            <w:tcW w:w="817" w:type="pct"/>
            <w:vAlign w:val="center"/>
          </w:tcPr>
          <w:p w14:paraId="6D87BBC8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2277D1A4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1471524A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5A6EA045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PIK3R1, PIK3CA, AKT1, MAPK1, FYN, RAC1, HRAS, MAPK3</w:t>
            </w:r>
          </w:p>
        </w:tc>
        <w:tc>
          <w:tcPr>
            <w:tcW w:w="1537" w:type="pct"/>
            <w:vAlign w:val="center"/>
          </w:tcPr>
          <w:p w14:paraId="61076A87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c epsilon RI signaling pathway</w:t>
            </w:r>
          </w:p>
        </w:tc>
        <w:tc>
          <w:tcPr>
            <w:tcW w:w="817" w:type="pct"/>
            <w:vAlign w:val="center"/>
          </w:tcPr>
          <w:p w14:paraId="748EB9B9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7B162360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69B2358D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74BD4C2B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JUN, PTPN11, PIK3R1, PIK3CA, ABL1, AKT1, MAPK1, RAC1, HRAS, MAPK3</w:t>
            </w:r>
          </w:p>
        </w:tc>
        <w:tc>
          <w:tcPr>
            <w:tcW w:w="1537" w:type="pct"/>
            <w:vAlign w:val="center"/>
          </w:tcPr>
          <w:p w14:paraId="1D2007AF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rotrophin</w:t>
            </w:r>
            <w:proofErr w:type="spellEnd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817" w:type="pct"/>
            <w:vAlign w:val="center"/>
          </w:tcPr>
          <w:p w14:paraId="70D37400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49B11960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1B5811FD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1CB6D0FB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SRC, PIK3R1, PIK3CA, CCND1, AKT1, MAPK1, HRAS, MAPK3</w:t>
            </w:r>
          </w:p>
        </w:tc>
        <w:tc>
          <w:tcPr>
            <w:tcW w:w="1537" w:type="pct"/>
            <w:vAlign w:val="center"/>
          </w:tcPr>
          <w:p w14:paraId="2C7BFE42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lactin signaling pathway</w:t>
            </w:r>
          </w:p>
        </w:tc>
        <w:tc>
          <w:tcPr>
            <w:tcW w:w="817" w:type="pct"/>
            <w:vAlign w:val="center"/>
          </w:tcPr>
          <w:p w14:paraId="2BD5F1FC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711D92E4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2A2766FF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44A7066C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JUN, HSP90AA1, SRC, PIK3R1, EGFR, PIK3CA, AKT1, MAPK1, HRAS, MAPK3</w:t>
            </w:r>
          </w:p>
        </w:tc>
        <w:tc>
          <w:tcPr>
            <w:tcW w:w="1537" w:type="pct"/>
            <w:vAlign w:val="center"/>
          </w:tcPr>
          <w:p w14:paraId="56AE4981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trogen signaling pathway</w:t>
            </w:r>
          </w:p>
        </w:tc>
        <w:tc>
          <w:tcPr>
            <w:tcW w:w="817" w:type="pct"/>
            <w:vAlign w:val="center"/>
          </w:tcPr>
          <w:p w14:paraId="7746C5C2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78B6E19E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169938EE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0F29BEEE" w14:textId="77777777" w:rsidR="000C4C36" w:rsidRPr="000C4C36" w:rsidRDefault="000C4C36" w:rsidP="00554E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JUN, PIK3R1, IL2, PIK3CA, AKT1, MAPK1, FYN, HRAS, MAPK3</w:t>
            </w:r>
          </w:p>
        </w:tc>
        <w:tc>
          <w:tcPr>
            <w:tcW w:w="1537" w:type="pct"/>
            <w:vAlign w:val="center"/>
          </w:tcPr>
          <w:p w14:paraId="4F8E7A57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cell receptor signaling pathway</w:t>
            </w:r>
          </w:p>
        </w:tc>
        <w:tc>
          <w:tcPr>
            <w:tcW w:w="817" w:type="pct"/>
            <w:vAlign w:val="center"/>
          </w:tcPr>
          <w:p w14:paraId="27F83931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6810B84E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1AFA5BEB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11A5010B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JUN, PIK3R1, PIK3CA, AKT1, MAPK1, MAPK3</w:t>
            </w:r>
          </w:p>
        </w:tc>
        <w:tc>
          <w:tcPr>
            <w:tcW w:w="1537" w:type="pct"/>
            <w:vAlign w:val="center"/>
          </w:tcPr>
          <w:p w14:paraId="0225BF18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F signaling pathway</w:t>
            </w:r>
          </w:p>
        </w:tc>
        <w:tc>
          <w:tcPr>
            <w:tcW w:w="817" w:type="pct"/>
            <w:vAlign w:val="center"/>
          </w:tcPr>
          <w:p w14:paraId="7D20A2C1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79682815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647B725C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6EDF0E15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PIK3R1, PIK3CA, AKT1, MAPK1, FYN, RAC1, HRAS, MAPK3</w:t>
            </w:r>
          </w:p>
        </w:tc>
        <w:tc>
          <w:tcPr>
            <w:tcW w:w="1537" w:type="pct"/>
            <w:vAlign w:val="center"/>
          </w:tcPr>
          <w:p w14:paraId="7E2C3396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hingolipid signaling pathway</w:t>
            </w:r>
          </w:p>
        </w:tc>
        <w:tc>
          <w:tcPr>
            <w:tcW w:w="817" w:type="pct"/>
            <w:vAlign w:val="center"/>
          </w:tcPr>
          <w:p w14:paraId="00C3FA5B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602EC59F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2BD6A238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641A15A2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JUN, PIK3R1, PIK3CA, AKT1, MAPK1, RAC1, MAPK3</w:t>
            </w:r>
          </w:p>
        </w:tc>
        <w:tc>
          <w:tcPr>
            <w:tcW w:w="1537" w:type="pct"/>
            <w:vAlign w:val="center"/>
          </w:tcPr>
          <w:p w14:paraId="57BCD924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ll-like receptor signaling pathway</w:t>
            </w:r>
          </w:p>
        </w:tc>
        <w:tc>
          <w:tcPr>
            <w:tcW w:w="817" w:type="pct"/>
            <w:vAlign w:val="center"/>
          </w:tcPr>
          <w:p w14:paraId="02E32C7F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26A994DF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7D605B86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74A410B3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PIK3R1, PIK3CA, AKT1, MAPK1, MAPK3</w:t>
            </w:r>
          </w:p>
        </w:tc>
        <w:tc>
          <w:tcPr>
            <w:tcW w:w="1537" w:type="pct"/>
            <w:vAlign w:val="center"/>
          </w:tcPr>
          <w:p w14:paraId="552187F4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OR signaling pathway</w:t>
            </w:r>
          </w:p>
        </w:tc>
        <w:tc>
          <w:tcPr>
            <w:tcW w:w="817" w:type="pct"/>
            <w:vAlign w:val="center"/>
          </w:tcPr>
          <w:p w14:paraId="02698F42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7CE0D4A3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52C0E3D6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4CF17BC2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JUN, EGFR, AKT1, MAPK1, RAC1, HRAS, MAPK3</w:t>
            </w:r>
          </w:p>
        </w:tc>
        <w:tc>
          <w:tcPr>
            <w:tcW w:w="1537" w:type="pct"/>
            <w:vAlign w:val="center"/>
          </w:tcPr>
          <w:p w14:paraId="67259458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817" w:type="pct"/>
            <w:vAlign w:val="center"/>
          </w:tcPr>
          <w:p w14:paraId="27B8F020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4B0E6867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584A6953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39B77596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CCND1, CDK2, CDK1</w:t>
            </w:r>
          </w:p>
        </w:tc>
        <w:tc>
          <w:tcPr>
            <w:tcW w:w="1537" w:type="pct"/>
            <w:vAlign w:val="center"/>
          </w:tcPr>
          <w:p w14:paraId="4E26CC90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53 signaling pathway</w:t>
            </w:r>
          </w:p>
        </w:tc>
        <w:tc>
          <w:tcPr>
            <w:tcW w:w="817" w:type="pct"/>
            <w:vAlign w:val="center"/>
          </w:tcPr>
          <w:p w14:paraId="41829EAF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3BBD58AC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02C8268A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537B3DEB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 xml:space="preserve">JUN, PIK3R1, PIK3CA, AKT1, </w:t>
            </w:r>
            <w:r w:rsidRPr="000C4C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PK1, RAC1, HRAS, MAPK3</w:t>
            </w:r>
          </w:p>
        </w:tc>
        <w:tc>
          <w:tcPr>
            <w:tcW w:w="1537" w:type="pct"/>
            <w:vAlign w:val="center"/>
          </w:tcPr>
          <w:p w14:paraId="3A034CA5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B cell receptor signaling </w:t>
            </w: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athway</w:t>
            </w:r>
          </w:p>
        </w:tc>
        <w:tc>
          <w:tcPr>
            <w:tcW w:w="817" w:type="pct"/>
            <w:vAlign w:val="center"/>
          </w:tcPr>
          <w:p w14:paraId="2BA0327B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lanoma</w:t>
            </w:r>
          </w:p>
        </w:tc>
      </w:tr>
      <w:tr w:rsidR="000C4C36" w:rsidRPr="000C4C36" w14:paraId="171D3857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69FF9CF7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0E35B1CF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PIK3R1, PIK3CA, AKT1, MAPK1, HRAS, MAPK3</w:t>
            </w:r>
          </w:p>
        </w:tc>
        <w:tc>
          <w:tcPr>
            <w:tcW w:w="1537" w:type="pct"/>
            <w:vAlign w:val="center"/>
          </w:tcPr>
          <w:p w14:paraId="3CF31243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ulin signaling pathway</w:t>
            </w:r>
          </w:p>
        </w:tc>
        <w:tc>
          <w:tcPr>
            <w:tcW w:w="817" w:type="pct"/>
            <w:vAlign w:val="center"/>
          </w:tcPr>
          <w:p w14:paraId="541079CB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266982AE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5707220B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47B1E1ED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JUN, PIK3R1, PIK3CA, AKT1, MAPK1, RAC1, MAPK3</w:t>
            </w:r>
          </w:p>
        </w:tc>
        <w:tc>
          <w:tcPr>
            <w:tcW w:w="1537" w:type="pct"/>
            <w:vAlign w:val="center"/>
          </w:tcPr>
          <w:p w14:paraId="0E352A73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P signaling pathway</w:t>
            </w:r>
          </w:p>
        </w:tc>
        <w:tc>
          <w:tcPr>
            <w:tcW w:w="817" w:type="pct"/>
            <w:vAlign w:val="center"/>
          </w:tcPr>
          <w:p w14:paraId="28AA4017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0148462E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38C71C43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49940204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SRC, PIK3R1, PTK2, PIK3CA, AKT1, MAPK1, RAC1, HRAS, MAPK3</w:t>
            </w:r>
          </w:p>
        </w:tc>
        <w:tc>
          <w:tcPr>
            <w:tcW w:w="1537" w:type="pct"/>
            <w:vAlign w:val="center"/>
          </w:tcPr>
          <w:p w14:paraId="4E1E3ED3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mokine signaling pathway</w:t>
            </w:r>
          </w:p>
        </w:tc>
        <w:tc>
          <w:tcPr>
            <w:tcW w:w="817" w:type="pct"/>
            <w:vAlign w:val="center"/>
          </w:tcPr>
          <w:p w14:paraId="795D09A7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45F3F9F2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4CB90596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71183224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JUN, SRC, MAPK1, HRAS, EGFR, MAPK3</w:t>
            </w:r>
          </w:p>
        </w:tc>
        <w:tc>
          <w:tcPr>
            <w:tcW w:w="1537" w:type="pct"/>
            <w:vAlign w:val="center"/>
          </w:tcPr>
          <w:p w14:paraId="484894E6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nRH signaling pathway</w:t>
            </w:r>
          </w:p>
        </w:tc>
        <w:tc>
          <w:tcPr>
            <w:tcW w:w="817" w:type="pct"/>
            <w:vAlign w:val="center"/>
          </w:tcPr>
          <w:p w14:paraId="23852548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4BDC5001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3BC89AFF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19EEF990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PIK3R1, PIK3CA, AKT1, MAPK1, HRAS, MAPK3</w:t>
            </w:r>
          </w:p>
        </w:tc>
        <w:tc>
          <w:tcPr>
            <w:tcW w:w="1537" w:type="pct"/>
            <w:vAlign w:val="center"/>
          </w:tcPr>
          <w:p w14:paraId="7FE8C361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gnaling pathways regulating pluripotency of stem cells</w:t>
            </w:r>
          </w:p>
        </w:tc>
        <w:tc>
          <w:tcPr>
            <w:tcW w:w="817" w:type="pct"/>
            <w:vAlign w:val="center"/>
          </w:tcPr>
          <w:p w14:paraId="1F9C57AD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4779F706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5DF60D21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436291DD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PTPN11, PIK3R1, IL2, PIK3CA, CCND1, AKT1</w:t>
            </w:r>
          </w:p>
        </w:tc>
        <w:tc>
          <w:tcPr>
            <w:tcW w:w="1537" w:type="pct"/>
            <w:vAlign w:val="center"/>
          </w:tcPr>
          <w:p w14:paraId="3782B430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k-STAT signaling pathway</w:t>
            </w:r>
          </w:p>
        </w:tc>
        <w:tc>
          <w:tcPr>
            <w:tcW w:w="817" w:type="pct"/>
            <w:vAlign w:val="center"/>
          </w:tcPr>
          <w:p w14:paraId="2C47544E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57EB5E93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2D066DFC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6AB616FD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PIK3R1, PIK3CA, CCND1, AKT1</w:t>
            </w:r>
          </w:p>
        </w:tc>
        <w:tc>
          <w:tcPr>
            <w:tcW w:w="1537" w:type="pct"/>
            <w:vAlign w:val="center"/>
          </w:tcPr>
          <w:p w14:paraId="669CDBD2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K signaling pathway</w:t>
            </w:r>
          </w:p>
        </w:tc>
        <w:tc>
          <w:tcPr>
            <w:tcW w:w="817" w:type="pct"/>
            <w:vAlign w:val="center"/>
          </w:tcPr>
          <w:p w14:paraId="2AAA076B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3C2BCD49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7B980AE9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12E780DD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JUN, CCND1, SRC, MAPK1, HRAS, EGFR, MAPK3</w:t>
            </w:r>
          </w:p>
        </w:tc>
        <w:tc>
          <w:tcPr>
            <w:tcW w:w="1537" w:type="pct"/>
            <w:vAlign w:val="center"/>
          </w:tcPr>
          <w:p w14:paraId="56474745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817" w:type="pct"/>
            <w:vAlign w:val="center"/>
          </w:tcPr>
          <w:p w14:paraId="0786099F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6E38E80E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776F5005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045DBC3E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HSP90AA1, MAPK1, MAPK3</w:t>
            </w:r>
          </w:p>
        </w:tc>
        <w:tc>
          <w:tcPr>
            <w:tcW w:w="1537" w:type="pct"/>
            <w:vAlign w:val="center"/>
          </w:tcPr>
          <w:p w14:paraId="1B0B43B5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D-like receptor signaling pathway</w:t>
            </w:r>
          </w:p>
        </w:tc>
        <w:tc>
          <w:tcPr>
            <w:tcW w:w="817" w:type="pct"/>
            <w:vAlign w:val="center"/>
          </w:tcPr>
          <w:p w14:paraId="1A313E8A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6C8E81DD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182B5C92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528B0DB4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JUN, CCND1, RAC1</w:t>
            </w:r>
          </w:p>
        </w:tc>
        <w:tc>
          <w:tcPr>
            <w:tcW w:w="1537" w:type="pct"/>
            <w:vAlign w:val="center"/>
          </w:tcPr>
          <w:p w14:paraId="3B9982DD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nt</w:t>
            </w:r>
            <w:proofErr w:type="spellEnd"/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817" w:type="pct"/>
            <w:vAlign w:val="center"/>
          </w:tcPr>
          <w:p w14:paraId="0B3E3546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0CF3CF87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3218E768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00725ED2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APK1, MAPK3</w:t>
            </w:r>
          </w:p>
        </w:tc>
        <w:tc>
          <w:tcPr>
            <w:tcW w:w="1537" w:type="pct"/>
            <w:vAlign w:val="center"/>
          </w:tcPr>
          <w:p w14:paraId="3EAC5031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F-beta signaling pathway</w:t>
            </w:r>
          </w:p>
        </w:tc>
        <w:tc>
          <w:tcPr>
            <w:tcW w:w="817" w:type="pct"/>
            <w:vAlign w:val="center"/>
          </w:tcPr>
          <w:p w14:paraId="738D4097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16818F1C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006D2C76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774F6A1B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KT1, PTPN11</w:t>
            </w:r>
          </w:p>
        </w:tc>
        <w:tc>
          <w:tcPr>
            <w:tcW w:w="1537" w:type="pct"/>
            <w:vAlign w:val="center"/>
          </w:tcPr>
          <w:p w14:paraId="3CA67357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ipocytokine signaling pathway</w:t>
            </w:r>
          </w:p>
        </w:tc>
        <w:tc>
          <w:tcPr>
            <w:tcW w:w="817" w:type="pct"/>
            <w:vAlign w:val="center"/>
          </w:tcPr>
          <w:p w14:paraId="58A3946A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59B37FEA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035BEE88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78DA8436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APK1, AKT1, MAPK3</w:t>
            </w:r>
          </w:p>
        </w:tc>
        <w:tc>
          <w:tcPr>
            <w:tcW w:w="1537" w:type="pct"/>
            <w:vAlign w:val="center"/>
          </w:tcPr>
          <w:p w14:paraId="720EFD48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MP-PKG signaling pathway</w:t>
            </w:r>
          </w:p>
        </w:tc>
        <w:tc>
          <w:tcPr>
            <w:tcW w:w="817" w:type="pct"/>
            <w:vAlign w:val="center"/>
          </w:tcPr>
          <w:p w14:paraId="4417A220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  <w:tr w:rsidR="000C4C36" w:rsidRPr="000C4C36" w14:paraId="466BEB9C" w14:textId="77777777" w:rsidTr="000C4C36">
        <w:trPr>
          <w:trHeight w:val="340"/>
          <w:jc w:val="center"/>
        </w:trPr>
        <w:tc>
          <w:tcPr>
            <w:tcW w:w="937" w:type="pct"/>
            <w:vAlign w:val="center"/>
          </w:tcPr>
          <w:p w14:paraId="563F0920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AM, RT</w:t>
            </w:r>
          </w:p>
        </w:tc>
        <w:tc>
          <w:tcPr>
            <w:tcW w:w="1709" w:type="pct"/>
            <w:vAlign w:val="center"/>
          </w:tcPr>
          <w:p w14:paraId="4B4DF7A7" w14:textId="77777777" w:rsidR="000C4C36" w:rsidRPr="000C4C36" w:rsidRDefault="000C4C36" w:rsidP="00554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537" w:type="pct"/>
            <w:vAlign w:val="center"/>
          </w:tcPr>
          <w:p w14:paraId="09229225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cagon signaling pathway</w:t>
            </w:r>
          </w:p>
        </w:tc>
        <w:tc>
          <w:tcPr>
            <w:tcW w:w="817" w:type="pct"/>
            <w:vAlign w:val="center"/>
          </w:tcPr>
          <w:p w14:paraId="0E4D4C11" w14:textId="77777777" w:rsidR="000C4C36" w:rsidRPr="000C4C36" w:rsidRDefault="000C4C36" w:rsidP="00554E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</w:tr>
    </w:tbl>
    <w:p w14:paraId="7A3BB0FD" w14:textId="77777777" w:rsidR="000C4C36" w:rsidRPr="000C4C36" w:rsidRDefault="000C4C36" w:rsidP="00EA5BBE">
      <w:pPr>
        <w:rPr>
          <w:rFonts w:ascii="Times New Roman" w:hAnsi="Times New Roman" w:cs="Times New Roman"/>
          <w:sz w:val="18"/>
          <w:szCs w:val="18"/>
        </w:rPr>
      </w:pPr>
    </w:p>
    <w:sectPr w:rsidR="000C4C36" w:rsidRPr="000C4C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B5E78" w14:textId="77777777" w:rsidR="00345373" w:rsidRDefault="00345373" w:rsidP="00223084">
      <w:r>
        <w:separator/>
      </w:r>
    </w:p>
  </w:endnote>
  <w:endnote w:type="continuationSeparator" w:id="0">
    <w:p w14:paraId="426A024B" w14:textId="77777777" w:rsidR="00345373" w:rsidRDefault="00345373" w:rsidP="00223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97B2B" w14:textId="77777777" w:rsidR="00345373" w:rsidRDefault="00345373" w:rsidP="00223084">
      <w:r>
        <w:separator/>
      </w:r>
    </w:p>
  </w:footnote>
  <w:footnote w:type="continuationSeparator" w:id="0">
    <w:p w14:paraId="1B9C1DAA" w14:textId="77777777" w:rsidR="00345373" w:rsidRDefault="00345373" w:rsidP="00223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428"/>
    <w:rsid w:val="00007080"/>
    <w:rsid w:val="000C4C36"/>
    <w:rsid w:val="001D664C"/>
    <w:rsid w:val="00223084"/>
    <w:rsid w:val="003311D0"/>
    <w:rsid w:val="00345373"/>
    <w:rsid w:val="004518EF"/>
    <w:rsid w:val="00690E33"/>
    <w:rsid w:val="007856F9"/>
    <w:rsid w:val="00830143"/>
    <w:rsid w:val="00865428"/>
    <w:rsid w:val="00896167"/>
    <w:rsid w:val="00955FC4"/>
    <w:rsid w:val="009C5F89"/>
    <w:rsid w:val="00A869D3"/>
    <w:rsid w:val="00C73F1A"/>
    <w:rsid w:val="00D21A2F"/>
    <w:rsid w:val="00E00A63"/>
    <w:rsid w:val="00E105A2"/>
    <w:rsid w:val="00E717EE"/>
    <w:rsid w:val="00EA5BBE"/>
    <w:rsid w:val="00F737DF"/>
    <w:rsid w:val="00F74FB3"/>
    <w:rsid w:val="00FA0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64A37"/>
  <w15:chartTrackingRefBased/>
  <w15:docId w15:val="{204BA03D-FBE9-4D73-9A84-2EFCD277A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6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856F9"/>
  </w:style>
  <w:style w:type="table" w:styleId="a4">
    <w:name w:val="Table Grid"/>
    <w:basedOn w:val="a1"/>
    <w:uiPriority w:val="39"/>
    <w:rsid w:val="00785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7856F9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856F9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785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856F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85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856F9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7856F9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7856F9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7856F9"/>
  </w:style>
  <w:style w:type="paragraph" w:styleId="ae">
    <w:name w:val="annotation subject"/>
    <w:basedOn w:val="ac"/>
    <w:next w:val="ac"/>
    <w:link w:val="af"/>
    <w:uiPriority w:val="99"/>
    <w:semiHidden/>
    <w:unhideWhenUsed/>
    <w:rsid w:val="007856F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856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456</Words>
  <Characters>8304</Characters>
  <Application>Microsoft Office Word</Application>
  <DocSecurity>0</DocSecurity>
  <Lines>69</Lines>
  <Paragraphs>19</Paragraphs>
  <ScaleCrop>false</ScaleCrop>
  <Company/>
  <LinksUpToDate>false</LinksUpToDate>
  <CharactersWithSpaces>9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松丽</dc:creator>
  <cp:keywords/>
  <dc:description/>
  <cp:lastModifiedBy>黄 松丽</cp:lastModifiedBy>
  <cp:revision>6</cp:revision>
  <dcterms:created xsi:type="dcterms:W3CDTF">2022-02-18T02:41:00Z</dcterms:created>
  <dcterms:modified xsi:type="dcterms:W3CDTF">2022-05-02T15:16:00Z</dcterms:modified>
</cp:coreProperties>
</file>